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05850573" w:rsidR="00C7558F" w:rsidRPr="00507D63" w:rsidRDefault="00C7558F">
      <w:pPr>
        <w:rPr>
          <w:rFonts w:ascii="Times New Roman" w:hAnsi="Times New Roman"/>
        </w:rPr>
      </w:pPr>
      <w:r w:rsidRPr="00507D63">
        <w:rPr>
          <w:rFonts w:ascii="Times New Roman" w:hAnsi="Times New Roman"/>
          <w:b/>
          <w:bCs/>
        </w:rPr>
        <w:t>Supplementary Table S</w:t>
      </w:r>
      <w:r w:rsidR="00507D63" w:rsidRPr="00507D63">
        <w:rPr>
          <w:rFonts w:ascii="Times New Roman" w:hAnsi="Times New Roman"/>
          <w:b/>
          <w:bCs/>
        </w:rPr>
        <w:t>3</w:t>
      </w:r>
      <w:r w:rsidRPr="00507D63">
        <w:rPr>
          <w:rFonts w:ascii="Times New Roman" w:hAnsi="Times New Roman"/>
          <w:b/>
          <w:bCs/>
        </w:rPr>
        <w:t>.</w:t>
      </w:r>
      <w:r w:rsidRPr="00507D63">
        <w:rPr>
          <w:rFonts w:ascii="Times New Roman" w:hAnsi="Times New Roman"/>
        </w:rPr>
        <w:t xml:space="preserve"> </w:t>
      </w:r>
      <w:r w:rsidR="00507D63" w:rsidRPr="00507D63">
        <w:rPr>
          <w:rFonts w:ascii="Times New Roman" w:hAnsi="Times New Roman"/>
        </w:rPr>
        <w:t>Logistic regression analyses assessing the odds of CHIP mutations according to cancer types.</w:t>
      </w:r>
    </w:p>
    <w:tbl>
      <w:tblPr>
        <w:tblW w:w="7943" w:type="dxa"/>
        <w:tblLook w:val="04A0" w:firstRow="1" w:lastRow="0" w:firstColumn="1" w:lastColumn="0" w:noHBand="0" w:noVBand="1"/>
      </w:tblPr>
      <w:tblGrid>
        <w:gridCol w:w="1443"/>
        <w:gridCol w:w="1300"/>
        <w:gridCol w:w="1300"/>
        <w:gridCol w:w="1300"/>
        <w:gridCol w:w="1300"/>
        <w:gridCol w:w="1300"/>
      </w:tblGrid>
      <w:tr w:rsidR="00507D63" w:rsidRPr="00507D63" w14:paraId="1C2E0444" w14:textId="77777777" w:rsidTr="00507D63">
        <w:trPr>
          <w:trHeight w:val="32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D683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04F02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DD77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DA9F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Low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EF0A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Upp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D0DFA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507D63" w:rsidRPr="00507D63" w14:paraId="27C97CCF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7361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Lung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1F6F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4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E54D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9E1B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E3132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3EA0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507D63" w:rsidRPr="00507D63" w14:paraId="257D3131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5CE43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Bladder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E1F6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A3B6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5503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A0A09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FF315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219</w:t>
            </w:r>
          </w:p>
        </w:tc>
      </w:tr>
      <w:tr w:rsidR="00507D63" w:rsidRPr="00507D63" w14:paraId="32D890FB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DFFE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Kidney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0025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C625B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631E0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18BF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61DF8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444</w:t>
            </w:r>
          </w:p>
        </w:tc>
      </w:tr>
      <w:tr w:rsidR="00507D63" w:rsidRPr="00507D63" w14:paraId="6CFFF7DB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B783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Prostate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2FD9F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3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9F38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0F4BF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0F37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683ED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074</w:t>
            </w:r>
          </w:p>
        </w:tc>
      </w:tr>
      <w:tr w:rsidR="00507D63" w:rsidRPr="00507D63" w14:paraId="674EF000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87D1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Corpus ute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2F20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2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9C12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0FEB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78BF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1114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390</w:t>
            </w:r>
          </w:p>
        </w:tc>
      </w:tr>
      <w:tr w:rsidR="00507D63" w:rsidRPr="00507D63" w14:paraId="17C09E2E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11A1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Breast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4154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7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0650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F9E2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569A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E2364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008</w:t>
            </w:r>
          </w:p>
        </w:tc>
      </w:tr>
      <w:tr w:rsidR="00507D63" w:rsidRPr="00507D63" w14:paraId="3FB25C7A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FEEF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Larynx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07D2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B379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2D491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8D93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1.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2482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607</w:t>
            </w:r>
          </w:p>
        </w:tc>
      </w:tr>
      <w:tr w:rsidR="00507D63" w:rsidRPr="00507D63" w14:paraId="21358FB9" w14:textId="77777777" w:rsidTr="00507D63">
        <w:trPr>
          <w:trHeight w:val="68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9893" w14:textId="77777777" w:rsidR="00507D63" w:rsidRPr="00507D63" w:rsidRDefault="00507D63" w:rsidP="00507D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Rectal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1A96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2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EEDE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9696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CD77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00F5" w14:textId="77777777" w:rsidR="00507D63" w:rsidRPr="00507D63" w:rsidRDefault="00507D63" w:rsidP="00507D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07D63">
              <w:rPr>
                <w:rFonts w:ascii="Times New Roman" w:eastAsia="Times New Roman" w:hAnsi="Times New Roman"/>
                <w:color w:val="000000"/>
                <w:kern w:val="0"/>
              </w:rPr>
              <w:t>0.007</w:t>
            </w:r>
          </w:p>
        </w:tc>
      </w:tr>
    </w:tbl>
    <w:p w14:paraId="00626AC5" w14:textId="77777777" w:rsidR="00507D63" w:rsidRPr="00507D63" w:rsidRDefault="00507D63" w:rsidP="00507D63">
      <w:pPr>
        <w:spacing w:after="0" w:line="240" w:lineRule="auto"/>
        <w:rPr>
          <w:rFonts w:ascii="Times New Roman" w:eastAsia="Times New Roman" w:hAnsi="Times New Roman"/>
          <w:i/>
          <w:iCs/>
          <w:color w:val="000000"/>
          <w:kern w:val="0"/>
        </w:rPr>
      </w:pPr>
      <w:r w:rsidRPr="00507D63">
        <w:rPr>
          <w:rFonts w:ascii="Times New Roman" w:eastAsia="Times New Roman" w:hAnsi="Times New Roman"/>
          <w:i/>
          <w:iCs/>
          <w:color w:val="000000"/>
          <w:kern w:val="0"/>
        </w:rPr>
        <w:t>All models adjusted for age and sex (except for prostate, breast, and corpus uteri cancers). CI: confidence interval, CHIP: clonal hematopoiesis of indeterminate potential, OR: odds ratio</w:t>
      </w:r>
    </w:p>
    <w:p w14:paraId="3D2E606B" w14:textId="77777777" w:rsidR="00B32699" w:rsidRPr="00507D63" w:rsidRDefault="00B32699" w:rsidP="002065FF">
      <w:pPr>
        <w:rPr>
          <w:rFonts w:ascii="Times New Roman" w:hAnsi="Times New Roman"/>
        </w:rPr>
      </w:pPr>
    </w:p>
    <w:sectPr w:rsidR="00B32699" w:rsidRPr="00507D63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52B03"/>
    <w:rsid w:val="00374E06"/>
    <w:rsid w:val="0038717B"/>
    <w:rsid w:val="00425408"/>
    <w:rsid w:val="00507D63"/>
    <w:rsid w:val="006E3E33"/>
    <w:rsid w:val="007471DD"/>
    <w:rsid w:val="00786A5E"/>
    <w:rsid w:val="007A05AC"/>
    <w:rsid w:val="008C5F9D"/>
    <w:rsid w:val="0091359B"/>
    <w:rsid w:val="00962D01"/>
    <w:rsid w:val="00AF4E42"/>
    <w:rsid w:val="00B32699"/>
    <w:rsid w:val="00C7558F"/>
    <w:rsid w:val="00DB7A72"/>
    <w:rsid w:val="00E8488A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3</cp:revision>
  <dcterms:created xsi:type="dcterms:W3CDTF">2024-04-05T17:37:00Z</dcterms:created>
  <dcterms:modified xsi:type="dcterms:W3CDTF">2025-07-30T15:50:00Z</dcterms:modified>
</cp:coreProperties>
</file>